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E991A" w14:textId="77777777" w:rsidR="009006B9" w:rsidRPr="009006B9" w:rsidRDefault="009006B9" w:rsidP="009006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006B9">
        <w:rPr>
          <w:rFonts w:ascii="Times New Roman" w:hAnsi="Times New Roman" w:cs="Times New Roman"/>
          <w:b/>
          <w:bCs/>
          <w:sz w:val="24"/>
          <w:szCs w:val="24"/>
        </w:rPr>
        <w:t>Appendix I</w:t>
      </w:r>
    </w:p>
    <w:p w14:paraId="48A47B8C" w14:textId="77777777" w:rsidR="009006B9" w:rsidRPr="00D545E6" w:rsidRDefault="009006B9" w:rsidP="00900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24827F" w14:textId="77777777" w:rsidR="009006B9" w:rsidRPr="00D545E6" w:rsidRDefault="009006B9" w:rsidP="009006B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eading=h.bs5z57mu9llq" w:colFirst="0" w:colLast="0"/>
      <w:bookmarkEnd w:id="0"/>
      <w:r w:rsidRPr="00D545E6">
        <w:rPr>
          <w:rFonts w:ascii="Times New Roman" w:hAnsi="Times New Roman" w:cs="Times New Roman"/>
          <w:b/>
          <w:sz w:val="24"/>
          <w:szCs w:val="24"/>
        </w:rPr>
        <w:t>List of variables</w:t>
      </w:r>
    </w:p>
    <w:p w14:paraId="38AF3DC5" w14:textId="77777777" w:rsidR="009006B9" w:rsidRPr="00D545E6" w:rsidRDefault="009006B9" w:rsidP="009006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9006B9" w:rsidRPr="00D545E6" w14:paraId="55F362EE" w14:textId="77777777" w:rsidTr="00E9580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17D2B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BA2DB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Specification</w:t>
            </w:r>
          </w:p>
        </w:tc>
      </w:tr>
      <w:tr w:rsidR="009006B9" w:rsidRPr="00D545E6" w14:paraId="254E75AA" w14:textId="77777777" w:rsidTr="00E9580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72737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85240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 xml:space="preserve">We recoded 10 responses of </w:t>
            </w:r>
            <w:r w:rsidRPr="00D545E6">
              <w:rPr>
                <w:rFonts w:ascii="Times New Roman" w:hAnsi="Times New Roman" w:cs="Times New Roman"/>
                <w:i/>
                <w:sz w:val="24"/>
                <w:szCs w:val="24"/>
              </w:rPr>
              <w:t>education</w:t>
            </w: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12186966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(1) No education (primary or primary education not completed)</w:t>
            </w:r>
          </w:p>
          <w:p w14:paraId="4D90232E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(2) Primary education (primary education, special primary education)</w:t>
            </w:r>
          </w:p>
          <w:p w14:paraId="2DA26D3C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(3) Primary or pre-vocational education</w:t>
            </w:r>
          </w:p>
          <w:p w14:paraId="4B456240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(4) Secondary general secondary education, (5) Secondary vocational education or vocational training</w:t>
            </w:r>
          </w:p>
          <w:p w14:paraId="3FD707B8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(6) Higher general and pre-university education</w:t>
            </w:r>
          </w:p>
          <w:p w14:paraId="374FE8D9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(7) Higher vocational education</w:t>
            </w:r>
          </w:p>
          <w:p w14:paraId="0FA49FDB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(8) Scientific education (university bachelor/master/PhD)</w:t>
            </w:r>
          </w:p>
          <w:p w14:paraId="399551ED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(9) Others</w:t>
            </w:r>
          </w:p>
          <w:p w14:paraId="3074C1DF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(10) I'd rather not answer this,</w:t>
            </w:r>
          </w:p>
          <w:p w14:paraId="0A3E5A83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 xml:space="preserve"> into three categories of;</w:t>
            </w:r>
          </w:p>
          <w:p w14:paraId="1523068B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1-Low education that covered the 1- 4 responses</w:t>
            </w:r>
          </w:p>
          <w:p w14:paraId="7BBEC9C0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2-Middle education included the 5- 6 responses</w:t>
            </w:r>
          </w:p>
          <w:p w14:paraId="614EC0FC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3-High education encompassed the 7- 8 responses, while 9-10 responses were recoded as missing values</w:t>
            </w:r>
          </w:p>
        </w:tc>
      </w:tr>
      <w:tr w:rsidR="009006B9" w:rsidRPr="00D545E6" w14:paraId="24863E9D" w14:textId="77777777" w:rsidTr="00E9580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4C6BC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Monthly Household Incom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8FB2E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 xml:space="preserve">We categorized </w:t>
            </w:r>
            <w:r w:rsidRPr="00D545E6">
              <w:rPr>
                <w:rFonts w:ascii="Times New Roman" w:hAnsi="Times New Roman" w:cs="Times New Roman"/>
                <w:i/>
                <w:sz w:val="24"/>
                <w:szCs w:val="24"/>
              </w:rPr>
              <w:t>monthly household income</w:t>
            </w: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 xml:space="preserve"> into;</w:t>
            </w:r>
          </w:p>
          <w:p w14:paraId="12D8E83C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1-Low income of less than 1999 €</w:t>
            </w:r>
          </w:p>
          <w:p w14:paraId="2651F514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-Middle income of up to € 2900</w:t>
            </w:r>
          </w:p>
          <w:p w14:paraId="3133CB58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3-High income of more than € 3000</w:t>
            </w:r>
          </w:p>
          <w:p w14:paraId="2B0CC8F6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4-Participants who were not willing to report their income</w:t>
            </w:r>
          </w:p>
        </w:tc>
      </w:tr>
      <w:tr w:rsidR="009006B9" w:rsidRPr="00D545E6" w14:paraId="38286674" w14:textId="77777777" w:rsidTr="00E9580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CDE2F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ity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4800C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 xml:space="preserve">1-First childbirth (nulliparous) </w:t>
            </w:r>
          </w:p>
          <w:p w14:paraId="6131376E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 xml:space="preserve">2-Subsequent childbirth (multiparous) </w:t>
            </w:r>
          </w:p>
        </w:tc>
      </w:tr>
      <w:tr w:rsidR="009006B9" w:rsidRPr="00D545E6" w14:paraId="76F985F4" w14:textId="77777777" w:rsidTr="00E9580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F54C6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3E13B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The duration of the gestational age was following WHO-ICD-10 regulations but merged post-term within the late-term category;</w:t>
            </w:r>
          </w:p>
          <w:p w14:paraId="5C348234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1-Preterm (less than 37 weeks)</w:t>
            </w:r>
          </w:p>
          <w:p w14:paraId="6573EE50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2-Full-term (37- 40 weeks)</w:t>
            </w:r>
          </w:p>
          <w:p w14:paraId="2B8A62B5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3-Late-term (more than 40 weeks)</w:t>
            </w:r>
          </w:p>
        </w:tc>
      </w:tr>
      <w:tr w:rsidR="009006B9" w:rsidRPr="00D545E6" w14:paraId="5F5555FA" w14:textId="77777777" w:rsidTr="00E9580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4D76D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Mode of birth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95F1E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1-Spontaneous vaginal births</w:t>
            </w:r>
          </w:p>
          <w:p w14:paraId="1262D8AB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2-Instrumental vaginal birth with assisted forceps or vacuum</w:t>
            </w:r>
          </w:p>
          <w:p w14:paraId="751ED8A2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3- Elective caesarean section (CS)</w:t>
            </w:r>
          </w:p>
          <w:p w14:paraId="3B69A7C0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4- Emergency CS</w:t>
            </w:r>
          </w:p>
        </w:tc>
      </w:tr>
      <w:tr w:rsidR="009006B9" w:rsidRPr="00D545E6" w14:paraId="36282428" w14:textId="77777777" w:rsidTr="00E9580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040DE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Pregnancy complication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577D0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 xml:space="preserve">“Were there any complications or risk factors during pregnancy and/or childbirth? Select all that apply.” Any selected answer </w:t>
            </w:r>
            <w:proofErr w:type="gramStart"/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gramEnd"/>
            <w:r w:rsidRPr="00D545E6">
              <w:rPr>
                <w:rFonts w:ascii="Times New Roman" w:hAnsi="Times New Roman" w:cs="Times New Roman"/>
                <w:sz w:val="24"/>
                <w:szCs w:val="24"/>
              </w:rPr>
              <w:t xml:space="preserve"> recoded as “Yes”</w:t>
            </w:r>
          </w:p>
          <w:p w14:paraId="58E2475E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-High blood pressure</w:t>
            </w:r>
          </w:p>
          <w:p w14:paraId="7BD8D50F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-Pregnancy Poisoning/HELPP</w:t>
            </w:r>
          </w:p>
          <w:p w14:paraId="4872A094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-Gestational Diabetes</w:t>
            </w:r>
          </w:p>
          <w:p w14:paraId="7087189E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-Bladder infection</w:t>
            </w:r>
          </w:p>
          <w:p w14:paraId="09C850D9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-Vaginal yeast infection</w:t>
            </w:r>
          </w:p>
          <w:p w14:paraId="64D25A97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-Sexual transmitted disease, namely;</w:t>
            </w:r>
          </w:p>
          <w:p w14:paraId="74EA30D0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-Other infectious diseases namely;</w:t>
            </w:r>
          </w:p>
          <w:p w14:paraId="575F9339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-Thrombosis</w:t>
            </w:r>
          </w:p>
          <w:p w14:paraId="089FCEB2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-Growth retardation baby</w:t>
            </w:r>
          </w:p>
          <w:p w14:paraId="75C94619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ood loss during pregnancy in the weeks 0 -12 (first trimester)</w:t>
            </w:r>
          </w:p>
          <w:p w14:paraId="45931934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Blood loss during pregnancy in the weeks 13 – 26 (second trimester)</w:t>
            </w:r>
          </w:p>
          <w:p w14:paraId="373ABDED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-Blood loss during pregnancy in the weeks 27 – 42 (third trimester)</w:t>
            </w:r>
          </w:p>
          <w:p w14:paraId="6395055D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-Excessive blood loss immediately after the birth of your child (Fluxus/HPP)</w:t>
            </w:r>
          </w:p>
          <w:p w14:paraId="66FB9993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-Premature contractions or ruptured membranes (before 37 weeks of pregnancy)</w:t>
            </w:r>
          </w:p>
          <w:p w14:paraId="5D3F7F9B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-Baby had pooped in amniotic fluid (meconium)</w:t>
            </w:r>
          </w:p>
          <w:p w14:paraId="680F4A07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-Waters were broken for more than 24 hours</w:t>
            </w:r>
          </w:p>
          <w:p w14:paraId="2D97DDE3" w14:textId="77777777" w:rsidR="009006B9" w:rsidRPr="00D545E6" w:rsidRDefault="009006B9" w:rsidP="00E9580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-Other complication</w:t>
            </w:r>
          </w:p>
        </w:tc>
      </w:tr>
      <w:tr w:rsidR="009006B9" w:rsidRPr="00D545E6" w14:paraId="466FC79B" w14:textId="77777777" w:rsidTr="00E9580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FF271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verse lifestyle behaviour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49FB5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“Did you use alcohol, drugs or cigarettes during pregnancy?”</w:t>
            </w:r>
          </w:p>
        </w:tc>
      </w:tr>
      <w:tr w:rsidR="009006B9" w:rsidRPr="00D545E6" w14:paraId="77CCB85F" w14:textId="77777777" w:rsidTr="00E9580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971E1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Adverse mental health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2A626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“In the two years before or during your pregnancy, were you depressed or anxious for more than 2 weeks?”</w:t>
            </w:r>
          </w:p>
        </w:tc>
      </w:tr>
      <w:tr w:rsidR="009006B9" w:rsidRPr="00D545E6" w14:paraId="7E3EF471" w14:textId="77777777" w:rsidTr="00E9580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A1A0A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Mothers Autonomy in Decision-Making scale (MADM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5991E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1-Low autonomy (7-24)</w:t>
            </w:r>
          </w:p>
          <w:p w14:paraId="1DE0098A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2-Average autonomy (25-33)</w:t>
            </w:r>
          </w:p>
          <w:p w14:paraId="36DAAD81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 xml:space="preserve">3-High autonomy (34-42). </w:t>
            </w:r>
          </w:p>
        </w:tc>
      </w:tr>
      <w:tr w:rsidR="009006B9" w:rsidRPr="00D545E6" w14:paraId="4C596BE4" w14:textId="77777777" w:rsidTr="00E9580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974C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The Mothers on Respect index (</w:t>
            </w:r>
            <w:proofErr w:type="spellStart"/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MORi</w:t>
            </w:r>
            <w:proofErr w:type="spellEnd"/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D2F61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1-Low respect (14-49)</w:t>
            </w:r>
          </w:p>
          <w:p w14:paraId="052F5DE1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2-Average (50-66)</w:t>
            </w:r>
          </w:p>
          <w:p w14:paraId="053138B7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3-High (67-84)</w:t>
            </w:r>
          </w:p>
        </w:tc>
      </w:tr>
      <w:tr w:rsidR="009006B9" w:rsidRPr="00D545E6" w14:paraId="3DA7AB2C" w14:textId="77777777" w:rsidTr="00E9580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CF880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Partner and Social support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604D7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Rating the level of support before and during pregnancy.</w:t>
            </w:r>
          </w:p>
          <w:p w14:paraId="01948ABE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1-Low</w:t>
            </w:r>
          </w:p>
          <w:p w14:paraId="3A9B5E4F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2-Neutral</w:t>
            </w:r>
          </w:p>
          <w:p w14:paraId="757DDAE2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3-High</w:t>
            </w:r>
          </w:p>
          <w:p w14:paraId="784301C4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- No partner (for partner support variable)</w:t>
            </w:r>
          </w:p>
        </w:tc>
      </w:tr>
      <w:tr w:rsidR="009006B9" w:rsidRPr="00D545E6" w14:paraId="12D634C9" w14:textId="77777777" w:rsidTr="00E9580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E9145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ce of birth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7FF8D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 xml:space="preserve">We categorized place of birth into three categories; </w:t>
            </w:r>
          </w:p>
          <w:p w14:paraId="371384E3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1-At the hospital led by either obstetrician and/or clinical midwife</w:t>
            </w:r>
          </w:p>
          <w:p w14:paraId="02DDC8F1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2-At the hospital led by their primary care midwives</w:t>
            </w:r>
          </w:p>
          <w:p w14:paraId="11727C2D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3-At birth centres or homes</w:t>
            </w:r>
          </w:p>
          <w:p w14:paraId="70128DC8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The last category contained birth centres (n=28), homes with midwives (n=286), and homes without midwives (n=8)</w:t>
            </w:r>
          </w:p>
        </w:tc>
      </w:tr>
      <w:tr w:rsidR="009006B9" w:rsidRPr="00D545E6" w14:paraId="13827292" w14:textId="77777777" w:rsidTr="00E9580C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3B1B3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Continuity of care; Nijmegen Continuity Questionnaire; NCQ-1, NCQ-2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50017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This tool comprehensively evaluates various facets of continuity, including the presence of a dedicated care provider and the effectiveness of communication and collaboration among different care providers, independent of morbidity and across diverse care settings. The NCQ comprises two subscales: 'personal continuity: care provider knows me,' NCQ-1, consisting of 5 items, and 'personal continuity: care provider shows commitment,' NCQ-2, consisting of 3 items. Responses were rated on a 5-point Likert scale from 1 (totally disagree) to 5 (totally agree). The subscale scores were calculated as the mean of the items in each subscale. Each subscale eventually has a mean score;</w:t>
            </w:r>
          </w:p>
          <w:p w14:paraId="50D12096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1-Low; NCQ-scores &lt; 2</w:t>
            </w:r>
          </w:p>
          <w:p w14:paraId="01DBF71C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>2-Moderate; a mean score of 3</w:t>
            </w:r>
          </w:p>
          <w:p w14:paraId="6EA38DC3" w14:textId="77777777" w:rsidR="009006B9" w:rsidRPr="00D545E6" w:rsidRDefault="009006B9" w:rsidP="00E9580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45E6">
              <w:rPr>
                <w:rFonts w:ascii="Times New Roman" w:hAnsi="Times New Roman" w:cs="Times New Roman"/>
                <w:sz w:val="24"/>
                <w:szCs w:val="24"/>
              </w:rPr>
              <w:t xml:space="preserve">3-High; a mean score of 4 or higher </w:t>
            </w:r>
          </w:p>
        </w:tc>
      </w:tr>
    </w:tbl>
    <w:p w14:paraId="674B6FD2" w14:textId="77777777" w:rsidR="003C3BDB" w:rsidRDefault="003C3BDB"/>
    <w:sectPr w:rsidR="003C3BDB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8965904"/>
      <w:docPartObj>
        <w:docPartGallery w:val="Page Numbers (Bottom of Page)"/>
        <w:docPartUnique/>
      </w:docPartObj>
    </w:sdtPr>
    <w:sdtEndPr/>
    <w:sdtContent>
      <w:p w14:paraId="67B0A58E" w14:textId="77777777" w:rsidR="00215DC3" w:rsidRDefault="009006B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ECC38B6" w14:textId="77777777" w:rsidR="00215DC3" w:rsidRDefault="009006B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E36"/>
    <w:rsid w:val="000617C2"/>
    <w:rsid w:val="000D2E36"/>
    <w:rsid w:val="003C3BDB"/>
    <w:rsid w:val="004A577C"/>
    <w:rsid w:val="00900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70B7A"/>
  <w15:chartTrackingRefBased/>
  <w15:docId w15:val="{CD482B91-FC06-4D07-8F5E-7DD700C8D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6B9"/>
    <w:pPr>
      <w:spacing w:after="0" w:line="276" w:lineRule="auto"/>
    </w:pPr>
    <w:rPr>
      <w:rFonts w:ascii="Arial" w:eastAsia="Arial" w:hAnsi="Arial" w:cs="Arial"/>
      <w:lang w:val="en-GB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6B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6B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9006B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06B9"/>
    <w:rPr>
      <w:rFonts w:ascii="Arial" w:eastAsia="Arial" w:hAnsi="Arial" w:cs="Arial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1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Abdulhamid Saad Muhamed</dc:creator>
  <cp:keywords/>
  <dc:description/>
  <cp:lastModifiedBy>T. Abdulhamid Saad Muhamed</cp:lastModifiedBy>
  <cp:revision>2</cp:revision>
  <dcterms:created xsi:type="dcterms:W3CDTF">2024-08-18T13:46:00Z</dcterms:created>
  <dcterms:modified xsi:type="dcterms:W3CDTF">2024-08-18T13:46:00Z</dcterms:modified>
</cp:coreProperties>
</file>